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9A7CD4" w14:textId="77777777" w:rsidR="007521AA" w:rsidRDefault="007521AA" w:rsidP="007521AA">
      <w:pPr>
        <w:spacing w:line="360" w:lineRule="auto"/>
        <w:jc w:val="both"/>
        <w:rPr>
          <w:rFonts w:ascii="Times New Roman" w:hAnsi="Times New Roman" w:cs="Times New Roman"/>
          <w:sz w:val="24"/>
        </w:rPr>
      </w:pPr>
    </w:p>
    <w:p w14:paraId="14B3D02C" w14:textId="77777777" w:rsidR="007521AA" w:rsidRPr="008132E7" w:rsidRDefault="007521AA" w:rsidP="007521AA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bookmarkStart w:id="0" w:name="_Hlk119521942"/>
      <w:r>
        <w:rPr>
          <w:rFonts w:ascii="Times New Roman" w:hAnsi="Times New Roman" w:cs="Times New Roman"/>
          <w:sz w:val="24"/>
        </w:rPr>
        <w:t>Summary of the data analysis</w:t>
      </w:r>
      <w:bookmarkEnd w:id="0"/>
      <w:r>
        <w:rPr>
          <w:rFonts w:ascii="Times New Roman" w:hAnsi="Times New Roman" w:cs="Times New Roman"/>
          <w:sz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9"/>
        <w:gridCol w:w="1966"/>
        <w:gridCol w:w="2189"/>
        <w:gridCol w:w="1597"/>
        <w:gridCol w:w="1829"/>
      </w:tblGrid>
      <w:tr w:rsidR="007521AA" w:rsidRPr="004C7CDC" w14:paraId="12930008" w14:textId="77777777" w:rsidTr="007B151C">
        <w:trPr>
          <w:trHeight w:val="570"/>
        </w:trPr>
        <w:tc>
          <w:tcPr>
            <w:tcW w:w="1776" w:type="dxa"/>
            <w:noWrap/>
            <w:hideMark/>
          </w:tcPr>
          <w:p w14:paraId="5145E4E6" w14:textId="77777777" w:rsidR="007521AA" w:rsidRPr="000D0329" w:rsidRDefault="007521AA" w:rsidP="007B151C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D03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conducted</w:t>
            </w:r>
          </w:p>
        </w:tc>
        <w:tc>
          <w:tcPr>
            <w:tcW w:w="1975" w:type="dxa"/>
            <w:hideMark/>
          </w:tcPr>
          <w:p w14:paraId="016B3F40" w14:textId="77777777" w:rsidR="007521AA" w:rsidRPr="000D0329" w:rsidRDefault="007521AA" w:rsidP="007B151C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03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surements taken/Factors considered</w:t>
            </w:r>
          </w:p>
        </w:tc>
        <w:tc>
          <w:tcPr>
            <w:tcW w:w="2158" w:type="dxa"/>
            <w:hideMark/>
          </w:tcPr>
          <w:p w14:paraId="0A6618C0" w14:textId="77777777" w:rsidR="007521AA" w:rsidRPr="000D0329" w:rsidRDefault="007521AA" w:rsidP="007B151C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03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eriment details</w:t>
            </w:r>
          </w:p>
        </w:tc>
        <w:tc>
          <w:tcPr>
            <w:tcW w:w="3441" w:type="dxa"/>
            <w:gridSpan w:val="2"/>
            <w:hideMark/>
          </w:tcPr>
          <w:p w14:paraId="09D02E75" w14:textId="77777777" w:rsidR="007521AA" w:rsidRPr="000D0329" w:rsidRDefault="007521AA" w:rsidP="007B151C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03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alysis conducted and Software used</w:t>
            </w:r>
          </w:p>
        </w:tc>
      </w:tr>
      <w:tr w:rsidR="007521AA" w:rsidRPr="004C7CDC" w14:paraId="41E3C6A7" w14:textId="77777777" w:rsidTr="007B151C">
        <w:trPr>
          <w:trHeight w:val="345"/>
        </w:trPr>
        <w:tc>
          <w:tcPr>
            <w:tcW w:w="1776" w:type="dxa"/>
            <w:vMerge w:val="restart"/>
            <w:noWrap/>
            <w:hideMark/>
          </w:tcPr>
          <w:p w14:paraId="2C74F39C" w14:textId="77777777" w:rsidR="007521AA" w:rsidRPr="000D0329" w:rsidRDefault="007521AA" w:rsidP="007B151C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D032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lower and inflorescence morphology</w:t>
            </w:r>
          </w:p>
        </w:tc>
        <w:tc>
          <w:tcPr>
            <w:tcW w:w="1975" w:type="dxa"/>
            <w:noWrap/>
            <w:hideMark/>
          </w:tcPr>
          <w:p w14:paraId="1DB26873" w14:textId="77777777" w:rsidR="007521AA" w:rsidRPr="000D0329" w:rsidRDefault="007521AA" w:rsidP="007B151C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0329">
              <w:rPr>
                <w:rFonts w:ascii="Times New Roman" w:hAnsi="Times New Roman" w:cs="Times New Roman"/>
                <w:sz w:val="20"/>
                <w:szCs w:val="20"/>
              </w:rPr>
              <w:t>Flower length (mm)</w:t>
            </w:r>
          </w:p>
        </w:tc>
        <w:tc>
          <w:tcPr>
            <w:tcW w:w="2158" w:type="dxa"/>
            <w:hideMark/>
          </w:tcPr>
          <w:p w14:paraId="605DCB85" w14:textId="77777777" w:rsidR="007521AA" w:rsidRPr="000D0329" w:rsidRDefault="007521AA" w:rsidP="007B151C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03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04" w:type="dxa"/>
            <w:vMerge w:val="restart"/>
            <w:hideMark/>
          </w:tcPr>
          <w:p w14:paraId="0955974E" w14:textId="77777777" w:rsidR="007521AA" w:rsidRPr="000D0329" w:rsidRDefault="007521AA" w:rsidP="007B151C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0329">
              <w:rPr>
                <w:rFonts w:ascii="Times New Roman" w:hAnsi="Times New Roman" w:cs="Times New Roman"/>
                <w:sz w:val="20"/>
                <w:szCs w:val="20"/>
              </w:rPr>
              <w:t xml:space="preserve">Image capture software - </w:t>
            </w:r>
            <w:proofErr w:type="spellStart"/>
            <w:r w:rsidRPr="000D0329">
              <w:rPr>
                <w:rFonts w:ascii="Times New Roman" w:hAnsi="Times New Roman" w:cs="Times New Roman"/>
                <w:sz w:val="20"/>
                <w:szCs w:val="20"/>
              </w:rPr>
              <w:t>AmScope</w:t>
            </w:r>
            <w:proofErr w:type="spellEnd"/>
            <w:r w:rsidRPr="000D0329">
              <w:rPr>
                <w:rFonts w:ascii="Times New Roman" w:hAnsi="Times New Roman" w:cs="Times New Roman"/>
                <w:sz w:val="20"/>
                <w:szCs w:val="20"/>
              </w:rPr>
              <w:t xml:space="preserve"> V/ 3.7.2776 and Olympus Cell Sens Standard V 1.16Image J software</w:t>
            </w:r>
          </w:p>
        </w:tc>
        <w:tc>
          <w:tcPr>
            <w:tcW w:w="1837" w:type="dxa"/>
            <w:vMerge w:val="restart"/>
            <w:hideMark/>
          </w:tcPr>
          <w:p w14:paraId="339A4F5F" w14:textId="77777777" w:rsidR="007521AA" w:rsidRPr="000D0329" w:rsidRDefault="007521AA" w:rsidP="007B151C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0329">
              <w:rPr>
                <w:rFonts w:ascii="Times New Roman" w:hAnsi="Times New Roman" w:cs="Times New Roman"/>
                <w:sz w:val="20"/>
                <w:szCs w:val="20"/>
              </w:rPr>
              <w:t xml:space="preserve">Fisher’s least significance difference (LSD) using SAS studio version 3.8 </w:t>
            </w:r>
          </w:p>
        </w:tc>
      </w:tr>
      <w:tr w:rsidR="007521AA" w:rsidRPr="004C7CDC" w14:paraId="3381CCA0" w14:textId="77777777" w:rsidTr="007B151C">
        <w:trPr>
          <w:trHeight w:val="300"/>
        </w:trPr>
        <w:tc>
          <w:tcPr>
            <w:tcW w:w="1776" w:type="dxa"/>
            <w:vMerge/>
            <w:hideMark/>
          </w:tcPr>
          <w:p w14:paraId="5A48D806" w14:textId="77777777" w:rsidR="007521AA" w:rsidRPr="000D0329" w:rsidRDefault="007521AA" w:rsidP="007B151C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975" w:type="dxa"/>
            <w:noWrap/>
            <w:hideMark/>
          </w:tcPr>
          <w:p w14:paraId="3794327A" w14:textId="77777777" w:rsidR="007521AA" w:rsidRPr="000D0329" w:rsidRDefault="007521AA" w:rsidP="007B151C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0329">
              <w:rPr>
                <w:rFonts w:ascii="Times New Roman" w:hAnsi="Times New Roman" w:cs="Times New Roman"/>
                <w:sz w:val="20"/>
                <w:szCs w:val="20"/>
              </w:rPr>
              <w:t>Flower diameter (mm)</w:t>
            </w:r>
          </w:p>
        </w:tc>
        <w:tc>
          <w:tcPr>
            <w:tcW w:w="2158" w:type="dxa"/>
            <w:hideMark/>
          </w:tcPr>
          <w:p w14:paraId="4B61330F" w14:textId="77777777" w:rsidR="007521AA" w:rsidRPr="000D0329" w:rsidRDefault="007521AA" w:rsidP="007B151C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03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04" w:type="dxa"/>
            <w:vMerge/>
            <w:hideMark/>
          </w:tcPr>
          <w:p w14:paraId="6AF09DE3" w14:textId="77777777" w:rsidR="007521AA" w:rsidRPr="000D0329" w:rsidRDefault="007521AA" w:rsidP="007B151C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7" w:type="dxa"/>
            <w:vMerge/>
            <w:hideMark/>
          </w:tcPr>
          <w:p w14:paraId="2BE60CB2" w14:textId="77777777" w:rsidR="007521AA" w:rsidRPr="000D0329" w:rsidRDefault="007521AA" w:rsidP="007B151C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21AA" w:rsidRPr="004C7CDC" w14:paraId="50E4C9BE" w14:textId="77777777" w:rsidTr="007B151C">
        <w:trPr>
          <w:trHeight w:val="300"/>
        </w:trPr>
        <w:tc>
          <w:tcPr>
            <w:tcW w:w="1776" w:type="dxa"/>
            <w:vMerge/>
            <w:hideMark/>
          </w:tcPr>
          <w:p w14:paraId="1593E64D" w14:textId="77777777" w:rsidR="007521AA" w:rsidRPr="000D0329" w:rsidRDefault="007521AA" w:rsidP="007B151C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975" w:type="dxa"/>
            <w:noWrap/>
            <w:hideMark/>
          </w:tcPr>
          <w:p w14:paraId="65F6D915" w14:textId="77777777" w:rsidR="007521AA" w:rsidRPr="000D0329" w:rsidRDefault="007521AA" w:rsidP="007B151C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0329">
              <w:rPr>
                <w:rFonts w:ascii="Times New Roman" w:hAnsi="Times New Roman" w:cs="Times New Roman"/>
                <w:sz w:val="20"/>
                <w:szCs w:val="20"/>
              </w:rPr>
              <w:t>Pedicle length (mm)</w:t>
            </w:r>
          </w:p>
        </w:tc>
        <w:tc>
          <w:tcPr>
            <w:tcW w:w="2158" w:type="dxa"/>
            <w:hideMark/>
          </w:tcPr>
          <w:p w14:paraId="49F2F4E9" w14:textId="77777777" w:rsidR="007521AA" w:rsidRPr="000D0329" w:rsidRDefault="007521AA" w:rsidP="007B151C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03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04" w:type="dxa"/>
            <w:vMerge/>
            <w:hideMark/>
          </w:tcPr>
          <w:p w14:paraId="08AA7945" w14:textId="77777777" w:rsidR="007521AA" w:rsidRPr="000D0329" w:rsidRDefault="007521AA" w:rsidP="007B151C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7" w:type="dxa"/>
            <w:vMerge/>
            <w:hideMark/>
          </w:tcPr>
          <w:p w14:paraId="0EFB11C1" w14:textId="77777777" w:rsidR="007521AA" w:rsidRPr="000D0329" w:rsidRDefault="007521AA" w:rsidP="007B151C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21AA" w:rsidRPr="004C7CDC" w14:paraId="4356E737" w14:textId="77777777" w:rsidTr="007B151C">
        <w:trPr>
          <w:trHeight w:val="300"/>
        </w:trPr>
        <w:tc>
          <w:tcPr>
            <w:tcW w:w="1776" w:type="dxa"/>
            <w:vMerge/>
            <w:hideMark/>
          </w:tcPr>
          <w:p w14:paraId="741C5370" w14:textId="77777777" w:rsidR="007521AA" w:rsidRPr="000D0329" w:rsidRDefault="007521AA" w:rsidP="007B151C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975" w:type="dxa"/>
            <w:noWrap/>
            <w:hideMark/>
          </w:tcPr>
          <w:p w14:paraId="7DB9F295" w14:textId="77777777" w:rsidR="007521AA" w:rsidRPr="000D0329" w:rsidRDefault="007521AA" w:rsidP="007B151C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0329">
              <w:rPr>
                <w:rFonts w:ascii="Times New Roman" w:hAnsi="Times New Roman" w:cs="Times New Roman"/>
                <w:sz w:val="20"/>
                <w:szCs w:val="20"/>
              </w:rPr>
              <w:t>Inflorescence length (mm)</w:t>
            </w:r>
          </w:p>
        </w:tc>
        <w:tc>
          <w:tcPr>
            <w:tcW w:w="2158" w:type="dxa"/>
            <w:hideMark/>
          </w:tcPr>
          <w:p w14:paraId="619C4AEB" w14:textId="77777777" w:rsidR="007521AA" w:rsidRPr="000D0329" w:rsidRDefault="007521AA" w:rsidP="007B151C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03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04" w:type="dxa"/>
            <w:vMerge/>
            <w:hideMark/>
          </w:tcPr>
          <w:p w14:paraId="43F2FEE6" w14:textId="77777777" w:rsidR="007521AA" w:rsidRPr="000D0329" w:rsidRDefault="007521AA" w:rsidP="007B151C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7" w:type="dxa"/>
            <w:vMerge/>
            <w:hideMark/>
          </w:tcPr>
          <w:p w14:paraId="5C299C1D" w14:textId="77777777" w:rsidR="007521AA" w:rsidRPr="000D0329" w:rsidRDefault="007521AA" w:rsidP="007B151C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21AA" w:rsidRPr="004C7CDC" w14:paraId="09000BF2" w14:textId="77777777" w:rsidTr="007B151C">
        <w:trPr>
          <w:trHeight w:val="300"/>
        </w:trPr>
        <w:tc>
          <w:tcPr>
            <w:tcW w:w="1776" w:type="dxa"/>
            <w:vMerge/>
            <w:hideMark/>
          </w:tcPr>
          <w:p w14:paraId="77F10B49" w14:textId="77777777" w:rsidR="007521AA" w:rsidRPr="000D0329" w:rsidRDefault="007521AA" w:rsidP="007B151C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975" w:type="dxa"/>
            <w:noWrap/>
            <w:hideMark/>
          </w:tcPr>
          <w:p w14:paraId="754AD558" w14:textId="77777777" w:rsidR="007521AA" w:rsidRPr="000D0329" w:rsidRDefault="007521AA" w:rsidP="007B151C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0329">
              <w:rPr>
                <w:rFonts w:ascii="Times New Roman" w:hAnsi="Times New Roman" w:cs="Times New Roman"/>
                <w:sz w:val="20"/>
                <w:szCs w:val="20"/>
              </w:rPr>
              <w:t>Stigma diameter (mm)</w:t>
            </w:r>
          </w:p>
        </w:tc>
        <w:tc>
          <w:tcPr>
            <w:tcW w:w="2158" w:type="dxa"/>
            <w:hideMark/>
          </w:tcPr>
          <w:p w14:paraId="52E78B7A" w14:textId="77777777" w:rsidR="007521AA" w:rsidRPr="000D0329" w:rsidRDefault="007521AA" w:rsidP="007B151C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03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04" w:type="dxa"/>
            <w:vMerge/>
            <w:hideMark/>
          </w:tcPr>
          <w:p w14:paraId="17DEA090" w14:textId="77777777" w:rsidR="007521AA" w:rsidRPr="000D0329" w:rsidRDefault="007521AA" w:rsidP="007B151C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7" w:type="dxa"/>
            <w:vMerge/>
            <w:hideMark/>
          </w:tcPr>
          <w:p w14:paraId="52C2749A" w14:textId="77777777" w:rsidR="007521AA" w:rsidRPr="000D0329" w:rsidRDefault="007521AA" w:rsidP="007B151C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21AA" w:rsidRPr="004C7CDC" w14:paraId="046288D5" w14:textId="77777777" w:rsidTr="007B151C">
        <w:trPr>
          <w:trHeight w:val="300"/>
        </w:trPr>
        <w:tc>
          <w:tcPr>
            <w:tcW w:w="1776" w:type="dxa"/>
            <w:vMerge/>
            <w:hideMark/>
          </w:tcPr>
          <w:p w14:paraId="61D6E7C7" w14:textId="77777777" w:rsidR="007521AA" w:rsidRPr="000D0329" w:rsidRDefault="007521AA" w:rsidP="007B151C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975" w:type="dxa"/>
            <w:noWrap/>
            <w:hideMark/>
          </w:tcPr>
          <w:p w14:paraId="0C86A539" w14:textId="77777777" w:rsidR="007521AA" w:rsidRPr="000D0329" w:rsidRDefault="007521AA" w:rsidP="007B151C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0329">
              <w:rPr>
                <w:rFonts w:ascii="Times New Roman" w:hAnsi="Times New Roman" w:cs="Times New Roman"/>
                <w:sz w:val="20"/>
                <w:szCs w:val="20"/>
              </w:rPr>
              <w:t>Style length (mm)</w:t>
            </w:r>
          </w:p>
        </w:tc>
        <w:tc>
          <w:tcPr>
            <w:tcW w:w="2158" w:type="dxa"/>
            <w:hideMark/>
          </w:tcPr>
          <w:p w14:paraId="247D2CB6" w14:textId="77777777" w:rsidR="007521AA" w:rsidRPr="000D0329" w:rsidRDefault="007521AA" w:rsidP="007B151C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03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04" w:type="dxa"/>
            <w:vMerge/>
            <w:hideMark/>
          </w:tcPr>
          <w:p w14:paraId="71291403" w14:textId="77777777" w:rsidR="007521AA" w:rsidRPr="000D0329" w:rsidRDefault="007521AA" w:rsidP="007B151C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7" w:type="dxa"/>
            <w:vMerge/>
            <w:hideMark/>
          </w:tcPr>
          <w:p w14:paraId="4FF1A562" w14:textId="77777777" w:rsidR="007521AA" w:rsidRPr="000D0329" w:rsidRDefault="007521AA" w:rsidP="007B151C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21AA" w:rsidRPr="004C7CDC" w14:paraId="1531EB17" w14:textId="77777777" w:rsidTr="007B151C">
        <w:trPr>
          <w:trHeight w:val="300"/>
        </w:trPr>
        <w:tc>
          <w:tcPr>
            <w:tcW w:w="1776" w:type="dxa"/>
            <w:vMerge/>
            <w:hideMark/>
          </w:tcPr>
          <w:p w14:paraId="5327F9E4" w14:textId="77777777" w:rsidR="007521AA" w:rsidRPr="000D0329" w:rsidRDefault="007521AA" w:rsidP="007B151C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975" w:type="dxa"/>
            <w:noWrap/>
            <w:hideMark/>
          </w:tcPr>
          <w:p w14:paraId="3FAA879B" w14:textId="77777777" w:rsidR="007521AA" w:rsidRPr="000D0329" w:rsidRDefault="007521AA" w:rsidP="007B151C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0329">
              <w:rPr>
                <w:rFonts w:ascii="Times New Roman" w:hAnsi="Times New Roman" w:cs="Times New Roman"/>
                <w:sz w:val="20"/>
                <w:szCs w:val="20"/>
              </w:rPr>
              <w:t>Petal length (mm)</w:t>
            </w:r>
          </w:p>
        </w:tc>
        <w:tc>
          <w:tcPr>
            <w:tcW w:w="2158" w:type="dxa"/>
            <w:hideMark/>
          </w:tcPr>
          <w:p w14:paraId="0C210EBE" w14:textId="77777777" w:rsidR="007521AA" w:rsidRPr="000D0329" w:rsidRDefault="007521AA" w:rsidP="007B151C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03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04" w:type="dxa"/>
            <w:vMerge/>
            <w:hideMark/>
          </w:tcPr>
          <w:p w14:paraId="6B3F42CC" w14:textId="77777777" w:rsidR="007521AA" w:rsidRPr="000D0329" w:rsidRDefault="007521AA" w:rsidP="007B151C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7" w:type="dxa"/>
            <w:vMerge/>
            <w:hideMark/>
          </w:tcPr>
          <w:p w14:paraId="74F279A7" w14:textId="77777777" w:rsidR="007521AA" w:rsidRPr="000D0329" w:rsidRDefault="007521AA" w:rsidP="007B151C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21AA" w:rsidRPr="004C7CDC" w14:paraId="7F72F154" w14:textId="77777777" w:rsidTr="007B151C">
        <w:trPr>
          <w:trHeight w:val="300"/>
        </w:trPr>
        <w:tc>
          <w:tcPr>
            <w:tcW w:w="1776" w:type="dxa"/>
            <w:vMerge/>
            <w:hideMark/>
          </w:tcPr>
          <w:p w14:paraId="371488BA" w14:textId="77777777" w:rsidR="007521AA" w:rsidRPr="000D0329" w:rsidRDefault="007521AA" w:rsidP="007B151C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975" w:type="dxa"/>
            <w:noWrap/>
            <w:hideMark/>
          </w:tcPr>
          <w:p w14:paraId="29CE2A54" w14:textId="77777777" w:rsidR="007521AA" w:rsidRPr="000D0329" w:rsidRDefault="007521AA" w:rsidP="007B151C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0329">
              <w:rPr>
                <w:rFonts w:ascii="Times New Roman" w:hAnsi="Times New Roman" w:cs="Times New Roman"/>
                <w:sz w:val="20"/>
                <w:szCs w:val="20"/>
              </w:rPr>
              <w:t>Petal width (mm)</w:t>
            </w:r>
          </w:p>
        </w:tc>
        <w:tc>
          <w:tcPr>
            <w:tcW w:w="2158" w:type="dxa"/>
            <w:hideMark/>
          </w:tcPr>
          <w:p w14:paraId="653A9B6D" w14:textId="77777777" w:rsidR="007521AA" w:rsidRPr="000D0329" w:rsidRDefault="007521AA" w:rsidP="007B151C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03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04" w:type="dxa"/>
            <w:vMerge/>
            <w:hideMark/>
          </w:tcPr>
          <w:p w14:paraId="1469864F" w14:textId="77777777" w:rsidR="007521AA" w:rsidRPr="000D0329" w:rsidRDefault="007521AA" w:rsidP="007B151C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7" w:type="dxa"/>
            <w:vMerge/>
            <w:hideMark/>
          </w:tcPr>
          <w:p w14:paraId="2F5232C8" w14:textId="77777777" w:rsidR="007521AA" w:rsidRPr="000D0329" w:rsidRDefault="007521AA" w:rsidP="007B151C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21AA" w:rsidRPr="004C7CDC" w14:paraId="424F9B19" w14:textId="77777777" w:rsidTr="007B151C">
        <w:trPr>
          <w:trHeight w:val="300"/>
        </w:trPr>
        <w:tc>
          <w:tcPr>
            <w:tcW w:w="1776" w:type="dxa"/>
            <w:vMerge/>
            <w:hideMark/>
          </w:tcPr>
          <w:p w14:paraId="77A11913" w14:textId="77777777" w:rsidR="007521AA" w:rsidRPr="000D0329" w:rsidRDefault="007521AA" w:rsidP="007B151C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975" w:type="dxa"/>
            <w:noWrap/>
            <w:hideMark/>
          </w:tcPr>
          <w:p w14:paraId="7A4BEDF4" w14:textId="77777777" w:rsidR="007521AA" w:rsidRPr="000D0329" w:rsidRDefault="007521AA" w:rsidP="007B151C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0329">
              <w:rPr>
                <w:rFonts w:ascii="Times New Roman" w:hAnsi="Times New Roman" w:cs="Times New Roman"/>
                <w:sz w:val="20"/>
                <w:szCs w:val="20"/>
              </w:rPr>
              <w:t>First and second whorl anther length (mm)</w:t>
            </w:r>
          </w:p>
        </w:tc>
        <w:tc>
          <w:tcPr>
            <w:tcW w:w="2158" w:type="dxa"/>
            <w:hideMark/>
          </w:tcPr>
          <w:p w14:paraId="4DF493D0" w14:textId="77777777" w:rsidR="007521AA" w:rsidRPr="000D0329" w:rsidRDefault="007521AA" w:rsidP="007B151C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03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04" w:type="dxa"/>
            <w:vMerge/>
            <w:hideMark/>
          </w:tcPr>
          <w:p w14:paraId="3AD77B3D" w14:textId="77777777" w:rsidR="007521AA" w:rsidRPr="000D0329" w:rsidRDefault="007521AA" w:rsidP="007B151C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7" w:type="dxa"/>
            <w:vMerge/>
            <w:hideMark/>
          </w:tcPr>
          <w:p w14:paraId="779FA37B" w14:textId="77777777" w:rsidR="007521AA" w:rsidRPr="000D0329" w:rsidRDefault="007521AA" w:rsidP="007B151C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21AA" w:rsidRPr="004C7CDC" w14:paraId="3A7CD483" w14:textId="77777777" w:rsidTr="007B151C">
        <w:trPr>
          <w:trHeight w:val="300"/>
        </w:trPr>
        <w:tc>
          <w:tcPr>
            <w:tcW w:w="1776" w:type="dxa"/>
            <w:vMerge/>
            <w:hideMark/>
          </w:tcPr>
          <w:p w14:paraId="02FDD9D7" w14:textId="77777777" w:rsidR="007521AA" w:rsidRPr="000D0329" w:rsidRDefault="007521AA" w:rsidP="007B151C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975" w:type="dxa"/>
            <w:noWrap/>
            <w:hideMark/>
          </w:tcPr>
          <w:p w14:paraId="5F9AB2B8" w14:textId="77777777" w:rsidR="007521AA" w:rsidRPr="000D0329" w:rsidRDefault="007521AA" w:rsidP="007B151C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0329">
              <w:rPr>
                <w:rFonts w:ascii="Times New Roman" w:hAnsi="Times New Roman" w:cs="Times New Roman"/>
                <w:sz w:val="20"/>
                <w:szCs w:val="20"/>
              </w:rPr>
              <w:t>Flowers per inflorescence</w:t>
            </w:r>
          </w:p>
        </w:tc>
        <w:tc>
          <w:tcPr>
            <w:tcW w:w="2158" w:type="dxa"/>
            <w:hideMark/>
          </w:tcPr>
          <w:p w14:paraId="4CC71DBA" w14:textId="77777777" w:rsidR="007521AA" w:rsidRPr="000D0329" w:rsidRDefault="007521AA" w:rsidP="007B151C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03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04" w:type="dxa"/>
            <w:vMerge/>
            <w:hideMark/>
          </w:tcPr>
          <w:p w14:paraId="0DCC5419" w14:textId="77777777" w:rsidR="007521AA" w:rsidRPr="000D0329" w:rsidRDefault="007521AA" w:rsidP="007B151C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7" w:type="dxa"/>
            <w:vMerge/>
            <w:hideMark/>
          </w:tcPr>
          <w:p w14:paraId="72C2E94B" w14:textId="77777777" w:rsidR="007521AA" w:rsidRPr="000D0329" w:rsidRDefault="007521AA" w:rsidP="007B151C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21AA" w:rsidRPr="004C7CDC" w14:paraId="42C4483E" w14:textId="77777777" w:rsidTr="007B151C">
        <w:trPr>
          <w:trHeight w:val="315"/>
        </w:trPr>
        <w:tc>
          <w:tcPr>
            <w:tcW w:w="1776" w:type="dxa"/>
            <w:vMerge w:val="restart"/>
            <w:noWrap/>
            <w:hideMark/>
          </w:tcPr>
          <w:p w14:paraId="61F17F94" w14:textId="77777777" w:rsidR="007521AA" w:rsidRPr="000D0329" w:rsidRDefault="007521AA" w:rsidP="007B151C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D032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loral phenology</w:t>
            </w:r>
          </w:p>
        </w:tc>
        <w:tc>
          <w:tcPr>
            <w:tcW w:w="1975" w:type="dxa"/>
            <w:noWrap/>
            <w:hideMark/>
          </w:tcPr>
          <w:p w14:paraId="08B83061" w14:textId="77777777" w:rsidR="007521AA" w:rsidRPr="000D0329" w:rsidRDefault="007521AA" w:rsidP="007B151C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0329">
              <w:rPr>
                <w:rFonts w:ascii="Times New Roman" w:hAnsi="Times New Roman" w:cs="Times New Roman"/>
                <w:sz w:val="20"/>
                <w:szCs w:val="20"/>
              </w:rPr>
              <w:t xml:space="preserve">Temperature </w:t>
            </w:r>
          </w:p>
        </w:tc>
        <w:tc>
          <w:tcPr>
            <w:tcW w:w="2158" w:type="dxa"/>
            <w:hideMark/>
          </w:tcPr>
          <w:p w14:paraId="1D24A406" w14:textId="77777777" w:rsidR="007521AA" w:rsidRPr="000D0329" w:rsidRDefault="007521AA" w:rsidP="007B151C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03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441" w:type="dxa"/>
            <w:gridSpan w:val="2"/>
            <w:vMerge w:val="restart"/>
            <w:noWrap/>
            <w:hideMark/>
          </w:tcPr>
          <w:p w14:paraId="21B54928" w14:textId="77777777" w:rsidR="007521AA" w:rsidRPr="000D0329" w:rsidRDefault="007521AA" w:rsidP="007B151C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03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521AA" w:rsidRPr="004C7CDC" w14:paraId="24EAE03B" w14:textId="77777777" w:rsidTr="007B151C">
        <w:trPr>
          <w:trHeight w:val="300"/>
        </w:trPr>
        <w:tc>
          <w:tcPr>
            <w:tcW w:w="1776" w:type="dxa"/>
            <w:vMerge/>
            <w:hideMark/>
          </w:tcPr>
          <w:p w14:paraId="7F143BA6" w14:textId="77777777" w:rsidR="007521AA" w:rsidRPr="000D0329" w:rsidRDefault="007521AA" w:rsidP="007B151C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975" w:type="dxa"/>
            <w:noWrap/>
            <w:hideMark/>
          </w:tcPr>
          <w:p w14:paraId="46415A4C" w14:textId="77777777" w:rsidR="007521AA" w:rsidRPr="000D0329" w:rsidRDefault="007521AA" w:rsidP="007B151C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0329">
              <w:rPr>
                <w:rFonts w:ascii="Times New Roman" w:hAnsi="Times New Roman" w:cs="Times New Roman"/>
                <w:sz w:val="20"/>
                <w:szCs w:val="20"/>
              </w:rPr>
              <w:t>Humidity</w:t>
            </w:r>
          </w:p>
        </w:tc>
        <w:tc>
          <w:tcPr>
            <w:tcW w:w="2158" w:type="dxa"/>
            <w:hideMark/>
          </w:tcPr>
          <w:p w14:paraId="5431ED59" w14:textId="77777777" w:rsidR="007521AA" w:rsidRPr="000D0329" w:rsidRDefault="007521AA" w:rsidP="007B151C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03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441" w:type="dxa"/>
            <w:gridSpan w:val="2"/>
            <w:vMerge/>
            <w:hideMark/>
          </w:tcPr>
          <w:p w14:paraId="1A6B6413" w14:textId="77777777" w:rsidR="007521AA" w:rsidRPr="000D0329" w:rsidRDefault="007521AA" w:rsidP="007B151C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21AA" w:rsidRPr="004C7CDC" w14:paraId="19B664FF" w14:textId="77777777" w:rsidTr="007B151C">
        <w:trPr>
          <w:trHeight w:val="1800"/>
        </w:trPr>
        <w:tc>
          <w:tcPr>
            <w:tcW w:w="1776" w:type="dxa"/>
            <w:vMerge/>
            <w:hideMark/>
          </w:tcPr>
          <w:p w14:paraId="61A8FB2B" w14:textId="77777777" w:rsidR="007521AA" w:rsidRPr="000D0329" w:rsidRDefault="007521AA" w:rsidP="007B151C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975" w:type="dxa"/>
            <w:noWrap/>
            <w:hideMark/>
          </w:tcPr>
          <w:p w14:paraId="2AB88241" w14:textId="77777777" w:rsidR="007521AA" w:rsidRPr="000D0329" w:rsidRDefault="007521AA" w:rsidP="007B151C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03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158" w:type="dxa"/>
            <w:hideMark/>
          </w:tcPr>
          <w:p w14:paraId="0369C518" w14:textId="77777777" w:rsidR="007521AA" w:rsidRPr="000D0329" w:rsidRDefault="007521AA" w:rsidP="007B151C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0329">
              <w:rPr>
                <w:rFonts w:ascii="Times New Roman" w:hAnsi="Times New Roman" w:cs="Times New Roman"/>
                <w:sz w:val="20"/>
                <w:szCs w:val="20"/>
              </w:rPr>
              <w:t xml:space="preserve">Data collected </w:t>
            </w:r>
            <w:r w:rsidRPr="004C7CDC">
              <w:rPr>
                <w:rFonts w:ascii="Times New Roman" w:hAnsi="Times New Roman" w:cs="Times New Roman"/>
                <w:sz w:val="20"/>
                <w:szCs w:val="20"/>
              </w:rPr>
              <w:t>period:</w:t>
            </w:r>
            <w:r w:rsidRPr="000D0329">
              <w:rPr>
                <w:rFonts w:ascii="Times New Roman" w:hAnsi="Times New Roman" w:cs="Times New Roman"/>
                <w:sz w:val="20"/>
                <w:szCs w:val="20"/>
              </w:rPr>
              <w:t xml:space="preserve"> December to the middle of February </w:t>
            </w:r>
            <w:proofErr w:type="gramStart"/>
            <w:r w:rsidRPr="000D0329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gramEnd"/>
            <w:r w:rsidRPr="000D0329">
              <w:rPr>
                <w:rFonts w:ascii="Times New Roman" w:hAnsi="Times New Roman" w:cs="Times New Roman"/>
                <w:sz w:val="20"/>
                <w:szCs w:val="20"/>
              </w:rPr>
              <w:t xml:space="preserve"> trees were randomly selected</w:t>
            </w:r>
          </w:p>
        </w:tc>
        <w:tc>
          <w:tcPr>
            <w:tcW w:w="3441" w:type="dxa"/>
            <w:gridSpan w:val="2"/>
            <w:vMerge/>
            <w:hideMark/>
          </w:tcPr>
          <w:p w14:paraId="0BBAD628" w14:textId="77777777" w:rsidR="007521AA" w:rsidRPr="000D0329" w:rsidRDefault="007521AA" w:rsidP="007B151C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21AA" w:rsidRPr="004C7CDC" w14:paraId="3629937B" w14:textId="77777777" w:rsidTr="007B151C">
        <w:trPr>
          <w:trHeight w:val="1500"/>
        </w:trPr>
        <w:tc>
          <w:tcPr>
            <w:tcW w:w="1776" w:type="dxa"/>
            <w:vMerge/>
            <w:hideMark/>
          </w:tcPr>
          <w:p w14:paraId="054D416A" w14:textId="77777777" w:rsidR="007521AA" w:rsidRPr="000D0329" w:rsidRDefault="007521AA" w:rsidP="007B151C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975" w:type="dxa"/>
            <w:noWrap/>
            <w:hideMark/>
          </w:tcPr>
          <w:p w14:paraId="7FD32A83" w14:textId="77777777" w:rsidR="007521AA" w:rsidRPr="000D0329" w:rsidRDefault="007521AA" w:rsidP="007B151C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0329">
              <w:rPr>
                <w:rFonts w:ascii="Times New Roman" w:hAnsi="Times New Roman" w:cs="Times New Roman"/>
                <w:sz w:val="20"/>
                <w:szCs w:val="20"/>
              </w:rPr>
              <w:t>Total flowers open in female stage</w:t>
            </w:r>
          </w:p>
        </w:tc>
        <w:tc>
          <w:tcPr>
            <w:tcW w:w="2158" w:type="dxa"/>
            <w:hideMark/>
          </w:tcPr>
          <w:p w14:paraId="6312EDD5" w14:textId="77777777" w:rsidR="007521AA" w:rsidRPr="000D0329" w:rsidRDefault="007521AA" w:rsidP="007B151C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0329">
              <w:rPr>
                <w:rFonts w:ascii="Times New Roman" w:hAnsi="Times New Roman" w:cs="Times New Roman"/>
                <w:sz w:val="20"/>
                <w:szCs w:val="20"/>
              </w:rPr>
              <w:t>Sri Gemunu: G1,G2,G3,G4,G5,G6; Sri Wijaya: W1,W2,W3,W4,W5,W6</w:t>
            </w:r>
          </w:p>
        </w:tc>
        <w:tc>
          <w:tcPr>
            <w:tcW w:w="3441" w:type="dxa"/>
            <w:gridSpan w:val="2"/>
            <w:vMerge/>
            <w:hideMark/>
          </w:tcPr>
          <w:p w14:paraId="683AE329" w14:textId="77777777" w:rsidR="007521AA" w:rsidRPr="000D0329" w:rsidRDefault="007521AA" w:rsidP="007B151C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21AA" w:rsidRPr="004C7CDC" w14:paraId="5921798F" w14:textId="77777777" w:rsidTr="007B151C">
        <w:trPr>
          <w:trHeight w:val="1500"/>
        </w:trPr>
        <w:tc>
          <w:tcPr>
            <w:tcW w:w="1776" w:type="dxa"/>
            <w:vMerge/>
            <w:hideMark/>
          </w:tcPr>
          <w:p w14:paraId="740BABA0" w14:textId="77777777" w:rsidR="007521AA" w:rsidRPr="000D0329" w:rsidRDefault="007521AA" w:rsidP="007B151C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975" w:type="dxa"/>
            <w:noWrap/>
            <w:hideMark/>
          </w:tcPr>
          <w:p w14:paraId="7EC40013" w14:textId="77777777" w:rsidR="007521AA" w:rsidRPr="000D0329" w:rsidRDefault="007521AA" w:rsidP="007B151C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0329">
              <w:rPr>
                <w:rFonts w:ascii="Times New Roman" w:hAnsi="Times New Roman" w:cs="Times New Roman"/>
                <w:sz w:val="20"/>
                <w:szCs w:val="20"/>
              </w:rPr>
              <w:t>Total flowers open in male stage</w:t>
            </w:r>
          </w:p>
        </w:tc>
        <w:tc>
          <w:tcPr>
            <w:tcW w:w="2158" w:type="dxa"/>
            <w:hideMark/>
          </w:tcPr>
          <w:p w14:paraId="4043C8EC" w14:textId="77777777" w:rsidR="007521AA" w:rsidRPr="000D0329" w:rsidRDefault="007521AA" w:rsidP="007B151C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0329">
              <w:rPr>
                <w:rFonts w:ascii="Times New Roman" w:hAnsi="Times New Roman" w:cs="Times New Roman"/>
                <w:sz w:val="20"/>
                <w:szCs w:val="20"/>
              </w:rPr>
              <w:t>Sri Gemunu: G1,G2,G3,G4,G5,G6; Sri Wijaya: W1,W2,W3,W4,W5,W6</w:t>
            </w:r>
          </w:p>
        </w:tc>
        <w:tc>
          <w:tcPr>
            <w:tcW w:w="3441" w:type="dxa"/>
            <w:gridSpan w:val="2"/>
            <w:vMerge/>
            <w:hideMark/>
          </w:tcPr>
          <w:p w14:paraId="037FCE7E" w14:textId="77777777" w:rsidR="007521AA" w:rsidRPr="000D0329" w:rsidRDefault="007521AA" w:rsidP="007B151C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21AA" w:rsidRPr="004C7CDC" w14:paraId="13F5DF00" w14:textId="77777777" w:rsidTr="007B151C">
        <w:trPr>
          <w:trHeight w:val="945"/>
        </w:trPr>
        <w:tc>
          <w:tcPr>
            <w:tcW w:w="1776" w:type="dxa"/>
            <w:vMerge w:val="restart"/>
            <w:noWrap/>
            <w:hideMark/>
          </w:tcPr>
          <w:p w14:paraId="74414F38" w14:textId="77777777" w:rsidR="007521AA" w:rsidRPr="000D0329" w:rsidRDefault="007521AA" w:rsidP="007B151C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D032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loral Behaviour: Overlapping Period</w:t>
            </w:r>
          </w:p>
        </w:tc>
        <w:tc>
          <w:tcPr>
            <w:tcW w:w="1975" w:type="dxa"/>
            <w:hideMark/>
          </w:tcPr>
          <w:p w14:paraId="0889033F" w14:textId="77777777" w:rsidR="007521AA" w:rsidRPr="000D0329" w:rsidRDefault="007521AA" w:rsidP="007B151C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0329">
              <w:rPr>
                <w:rFonts w:ascii="Times New Roman" w:hAnsi="Times New Roman" w:cs="Times New Roman"/>
                <w:sz w:val="20"/>
                <w:szCs w:val="20"/>
              </w:rPr>
              <w:t xml:space="preserve">Overlapping percentage of the selected plants were calculated: </w:t>
            </w:r>
          </w:p>
        </w:tc>
        <w:tc>
          <w:tcPr>
            <w:tcW w:w="2158" w:type="dxa"/>
            <w:vMerge w:val="restart"/>
            <w:hideMark/>
          </w:tcPr>
          <w:p w14:paraId="0B4E2A95" w14:textId="77777777" w:rsidR="007521AA" w:rsidRPr="000D0329" w:rsidRDefault="007521AA" w:rsidP="007B151C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03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04" w:type="dxa"/>
            <w:hideMark/>
          </w:tcPr>
          <w:p w14:paraId="50C44D6D" w14:textId="77777777" w:rsidR="007521AA" w:rsidRPr="000D0329" w:rsidRDefault="007521AA" w:rsidP="007B151C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0329">
              <w:rPr>
                <w:rFonts w:ascii="Times New Roman" w:hAnsi="Times New Roman" w:cs="Times New Roman"/>
                <w:sz w:val="20"/>
                <w:szCs w:val="20"/>
              </w:rPr>
              <w:t xml:space="preserve">Spearman’s rank correlation </w:t>
            </w:r>
          </w:p>
        </w:tc>
        <w:tc>
          <w:tcPr>
            <w:tcW w:w="1837" w:type="dxa"/>
            <w:hideMark/>
          </w:tcPr>
          <w:p w14:paraId="15DB2A63" w14:textId="77777777" w:rsidR="007521AA" w:rsidRPr="000D0329" w:rsidRDefault="007521AA" w:rsidP="007B151C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0329">
              <w:rPr>
                <w:rFonts w:ascii="Times New Roman" w:hAnsi="Times New Roman" w:cs="Times New Roman"/>
                <w:sz w:val="20"/>
                <w:szCs w:val="20"/>
              </w:rPr>
              <w:t xml:space="preserve">Analyse-it Standard Version 2.30 </w:t>
            </w:r>
          </w:p>
        </w:tc>
      </w:tr>
      <w:tr w:rsidR="007521AA" w:rsidRPr="004C7CDC" w14:paraId="0DFC9E99" w14:textId="77777777" w:rsidTr="007B151C">
        <w:trPr>
          <w:trHeight w:val="3600"/>
        </w:trPr>
        <w:tc>
          <w:tcPr>
            <w:tcW w:w="1776" w:type="dxa"/>
            <w:vMerge/>
            <w:hideMark/>
          </w:tcPr>
          <w:p w14:paraId="5A78BDF8" w14:textId="77777777" w:rsidR="007521AA" w:rsidRPr="000D0329" w:rsidRDefault="007521AA" w:rsidP="007B151C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975" w:type="dxa"/>
            <w:vMerge w:val="restart"/>
            <w:hideMark/>
          </w:tcPr>
          <w:p w14:paraId="651CAB0F" w14:textId="77777777" w:rsidR="007521AA" w:rsidRPr="000D0329" w:rsidRDefault="007521AA" w:rsidP="007B151C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0329">
              <w:rPr>
                <w:rFonts w:ascii="Times New Roman" w:hAnsi="Times New Roman" w:cs="Times New Roman"/>
                <w:sz w:val="20"/>
                <w:szCs w:val="20"/>
              </w:rPr>
              <w:t xml:space="preserve">The period where both female stage and male stage flowers visible </w:t>
            </w:r>
          </w:p>
        </w:tc>
        <w:tc>
          <w:tcPr>
            <w:tcW w:w="2158" w:type="dxa"/>
            <w:vMerge/>
            <w:hideMark/>
          </w:tcPr>
          <w:p w14:paraId="17DB41BB" w14:textId="77777777" w:rsidR="007521AA" w:rsidRPr="000D0329" w:rsidRDefault="007521AA" w:rsidP="007B151C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4" w:type="dxa"/>
            <w:hideMark/>
          </w:tcPr>
          <w:p w14:paraId="51757042" w14:textId="77777777" w:rsidR="007521AA" w:rsidRPr="000D0329" w:rsidRDefault="007521AA" w:rsidP="007B151C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0329">
              <w:rPr>
                <w:rFonts w:ascii="Times New Roman" w:hAnsi="Times New Roman" w:cs="Times New Roman"/>
                <w:sz w:val="20"/>
                <w:szCs w:val="20"/>
              </w:rPr>
              <w:t>Regression analysis to identify the overlapping between average humidity and average temperature at maximum, minimum and mean levels</w:t>
            </w:r>
          </w:p>
        </w:tc>
        <w:tc>
          <w:tcPr>
            <w:tcW w:w="1837" w:type="dxa"/>
            <w:hideMark/>
          </w:tcPr>
          <w:p w14:paraId="21607F33" w14:textId="77777777" w:rsidR="007521AA" w:rsidRPr="000D0329" w:rsidRDefault="007521AA" w:rsidP="007B151C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0329">
              <w:rPr>
                <w:rFonts w:ascii="Times New Roman" w:hAnsi="Times New Roman" w:cs="Times New Roman"/>
                <w:sz w:val="20"/>
                <w:szCs w:val="20"/>
              </w:rPr>
              <w:t>Minitab version 17 (State College, PA: Minitab, Inc)</w:t>
            </w:r>
          </w:p>
        </w:tc>
      </w:tr>
      <w:tr w:rsidR="007521AA" w:rsidRPr="004C7CDC" w14:paraId="407164B6" w14:textId="77777777" w:rsidTr="007B151C">
        <w:trPr>
          <w:trHeight w:val="1200"/>
        </w:trPr>
        <w:tc>
          <w:tcPr>
            <w:tcW w:w="1776" w:type="dxa"/>
            <w:vMerge/>
            <w:hideMark/>
          </w:tcPr>
          <w:p w14:paraId="2F5D099B" w14:textId="77777777" w:rsidR="007521AA" w:rsidRPr="000D0329" w:rsidRDefault="007521AA" w:rsidP="007B151C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975" w:type="dxa"/>
            <w:vMerge/>
            <w:hideMark/>
          </w:tcPr>
          <w:p w14:paraId="1F4657BA" w14:textId="77777777" w:rsidR="007521AA" w:rsidRPr="000D0329" w:rsidRDefault="007521AA" w:rsidP="007B151C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8" w:type="dxa"/>
            <w:vMerge/>
            <w:hideMark/>
          </w:tcPr>
          <w:p w14:paraId="68A03AEE" w14:textId="77777777" w:rsidR="007521AA" w:rsidRPr="000D0329" w:rsidRDefault="007521AA" w:rsidP="007B151C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4" w:type="dxa"/>
            <w:hideMark/>
          </w:tcPr>
          <w:p w14:paraId="6601BDC9" w14:textId="77777777" w:rsidR="007521AA" w:rsidRPr="000D0329" w:rsidRDefault="007521AA" w:rsidP="007B151C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0329">
              <w:rPr>
                <w:rFonts w:ascii="Times New Roman" w:hAnsi="Times New Roman" w:cs="Times New Roman"/>
                <w:sz w:val="20"/>
                <w:szCs w:val="20"/>
              </w:rPr>
              <w:t xml:space="preserve">Synchrony ratio of female and male flowers </w:t>
            </w:r>
          </w:p>
        </w:tc>
        <w:tc>
          <w:tcPr>
            <w:tcW w:w="1837" w:type="dxa"/>
            <w:noWrap/>
            <w:hideMark/>
          </w:tcPr>
          <w:p w14:paraId="6BDAB57D" w14:textId="77777777" w:rsidR="007521AA" w:rsidRPr="000D0329" w:rsidRDefault="007521AA" w:rsidP="007B151C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0329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anchor distT="0" distB="0" distL="114300" distR="114300" simplePos="0" relativeHeight="251659264" behindDoc="0" locked="0" layoutInCell="1" allowOverlap="1" wp14:anchorId="3BCAF378" wp14:editId="73EB1C81">
                  <wp:simplePos x="0" y="0"/>
                  <wp:positionH relativeFrom="column">
                    <wp:posOffset>-99060</wp:posOffset>
                  </wp:positionH>
                  <wp:positionV relativeFrom="paragraph">
                    <wp:posOffset>196850</wp:posOffset>
                  </wp:positionV>
                  <wp:extent cx="1190625" cy="323850"/>
                  <wp:effectExtent l="0" t="0" r="9525" b="0"/>
                  <wp:wrapNone/>
                  <wp:docPr id="2" name="Picture 2" descr="A picture containing graphical user interface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493C764-4B20-CA73-58D7-DCB3300A60C3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A picture containing graphical user interface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0493C764-4B20-CA73-58D7-DCB3300A60C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90625" cy="323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7521AA" w:rsidRPr="004C7CDC" w14:paraId="26DD524F" w14:textId="77777777" w:rsidTr="007B151C">
        <w:trPr>
          <w:trHeight w:val="600"/>
        </w:trPr>
        <w:tc>
          <w:tcPr>
            <w:tcW w:w="1776" w:type="dxa"/>
            <w:vMerge w:val="restart"/>
            <w:hideMark/>
          </w:tcPr>
          <w:p w14:paraId="59316DF6" w14:textId="77777777" w:rsidR="007521AA" w:rsidRPr="000D0329" w:rsidRDefault="007521AA" w:rsidP="007B151C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D032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Changes of Stigma Surface at Different Flowering </w:t>
            </w:r>
          </w:p>
        </w:tc>
        <w:tc>
          <w:tcPr>
            <w:tcW w:w="1975" w:type="dxa"/>
            <w:hideMark/>
          </w:tcPr>
          <w:p w14:paraId="58545A05" w14:textId="77777777" w:rsidR="007521AA" w:rsidRPr="000D0329" w:rsidRDefault="007521AA" w:rsidP="007B151C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0329">
              <w:rPr>
                <w:rFonts w:ascii="Times New Roman" w:hAnsi="Times New Roman" w:cs="Times New Roman"/>
                <w:sz w:val="20"/>
                <w:szCs w:val="20"/>
              </w:rPr>
              <w:t xml:space="preserve">Qualitative measures were observed using Scanning electron microscopy images </w:t>
            </w:r>
          </w:p>
        </w:tc>
        <w:tc>
          <w:tcPr>
            <w:tcW w:w="2158" w:type="dxa"/>
            <w:vMerge w:val="restart"/>
            <w:hideMark/>
          </w:tcPr>
          <w:p w14:paraId="370E61FC" w14:textId="77777777" w:rsidR="007521AA" w:rsidRPr="000D0329" w:rsidRDefault="007521AA" w:rsidP="007B151C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03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04" w:type="dxa"/>
            <w:vMerge w:val="restart"/>
            <w:noWrap/>
            <w:hideMark/>
          </w:tcPr>
          <w:p w14:paraId="3DD1D72A" w14:textId="77777777" w:rsidR="007521AA" w:rsidRPr="000D0329" w:rsidRDefault="007521AA" w:rsidP="007B151C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03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37" w:type="dxa"/>
            <w:vMerge w:val="restart"/>
            <w:noWrap/>
            <w:hideMark/>
          </w:tcPr>
          <w:p w14:paraId="36383F33" w14:textId="77777777" w:rsidR="007521AA" w:rsidRPr="000D0329" w:rsidRDefault="007521AA" w:rsidP="007B151C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03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521AA" w:rsidRPr="004C7CDC" w14:paraId="31190B61" w14:textId="77777777" w:rsidTr="007B151C">
        <w:trPr>
          <w:trHeight w:val="600"/>
        </w:trPr>
        <w:tc>
          <w:tcPr>
            <w:tcW w:w="1776" w:type="dxa"/>
            <w:vMerge/>
            <w:hideMark/>
          </w:tcPr>
          <w:p w14:paraId="13AB5ED1" w14:textId="77777777" w:rsidR="007521AA" w:rsidRPr="000D0329" w:rsidRDefault="007521AA" w:rsidP="007B151C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975" w:type="dxa"/>
            <w:hideMark/>
          </w:tcPr>
          <w:p w14:paraId="306141A8" w14:textId="77777777" w:rsidR="007521AA" w:rsidRPr="000D0329" w:rsidRDefault="007521AA" w:rsidP="007B151C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0329">
              <w:rPr>
                <w:rFonts w:ascii="Times New Roman" w:hAnsi="Times New Roman" w:cs="Times New Roman"/>
                <w:sz w:val="20"/>
                <w:szCs w:val="20"/>
              </w:rPr>
              <w:t>Samples for the analysis were collected during the period of December - January</w:t>
            </w:r>
          </w:p>
        </w:tc>
        <w:tc>
          <w:tcPr>
            <w:tcW w:w="2158" w:type="dxa"/>
            <w:vMerge/>
            <w:hideMark/>
          </w:tcPr>
          <w:p w14:paraId="1E2099AF" w14:textId="77777777" w:rsidR="007521AA" w:rsidRPr="000D0329" w:rsidRDefault="007521AA" w:rsidP="007B151C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4" w:type="dxa"/>
            <w:vMerge/>
            <w:hideMark/>
          </w:tcPr>
          <w:p w14:paraId="63B48545" w14:textId="77777777" w:rsidR="007521AA" w:rsidRPr="000D0329" w:rsidRDefault="007521AA" w:rsidP="007B151C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7" w:type="dxa"/>
            <w:vMerge/>
            <w:hideMark/>
          </w:tcPr>
          <w:p w14:paraId="1F6998D6" w14:textId="77777777" w:rsidR="007521AA" w:rsidRPr="000D0329" w:rsidRDefault="007521AA" w:rsidP="007B151C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21AA" w:rsidRPr="004C7CDC" w14:paraId="516B1FE8" w14:textId="77777777" w:rsidTr="007B151C">
        <w:trPr>
          <w:trHeight w:val="900"/>
        </w:trPr>
        <w:tc>
          <w:tcPr>
            <w:tcW w:w="1776" w:type="dxa"/>
            <w:vMerge/>
            <w:hideMark/>
          </w:tcPr>
          <w:p w14:paraId="28D66693" w14:textId="77777777" w:rsidR="007521AA" w:rsidRPr="000D0329" w:rsidRDefault="007521AA" w:rsidP="007B151C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975" w:type="dxa"/>
            <w:hideMark/>
          </w:tcPr>
          <w:p w14:paraId="4429E32E" w14:textId="77777777" w:rsidR="007521AA" w:rsidRPr="000D0329" w:rsidRDefault="007521AA" w:rsidP="007B151C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0329">
              <w:rPr>
                <w:rFonts w:ascii="Times New Roman" w:hAnsi="Times New Roman" w:cs="Times New Roman"/>
                <w:sz w:val="20"/>
                <w:szCs w:val="20"/>
              </w:rPr>
              <w:t xml:space="preserve">The collected stigmas were from the flowers that were pollinated via insects during the overlapping period.  </w:t>
            </w:r>
          </w:p>
        </w:tc>
        <w:tc>
          <w:tcPr>
            <w:tcW w:w="2158" w:type="dxa"/>
            <w:vMerge/>
            <w:hideMark/>
          </w:tcPr>
          <w:p w14:paraId="15FD2405" w14:textId="77777777" w:rsidR="007521AA" w:rsidRPr="000D0329" w:rsidRDefault="007521AA" w:rsidP="007B151C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4" w:type="dxa"/>
            <w:vMerge/>
            <w:hideMark/>
          </w:tcPr>
          <w:p w14:paraId="2B5B9229" w14:textId="77777777" w:rsidR="007521AA" w:rsidRPr="000D0329" w:rsidRDefault="007521AA" w:rsidP="007B151C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7" w:type="dxa"/>
            <w:vMerge/>
            <w:hideMark/>
          </w:tcPr>
          <w:p w14:paraId="7302E72A" w14:textId="77777777" w:rsidR="007521AA" w:rsidRPr="000D0329" w:rsidRDefault="007521AA" w:rsidP="007B151C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21AA" w:rsidRPr="004C7CDC" w14:paraId="683FD117" w14:textId="77777777" w:rsidTr="007B151C">
        <w:trPr>
          <w:trHeight w:val="600"/>
        </w:trPr>
        <w:tc>
          <w:tcPr>
            <w:tcW w:w="1776" w:type="dxa"/>
            <w:vMerge/>
            <w:hideMark/>
          </w:tcPr>
          <w:p w14:paraId="15B3E59E" w14:textId="77777777" w:rsidR="007521AA" w:rsidRPr="000D0329" w:rsidRDefault="007521AA" w:rsidP="007B151C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975" w:type="dxa"/>
            <w:hideMark/>
          </w:tcPr>
          <w:p w14:paraId="317CAC2D" w14:textId="77777777" w:rsidR="007521AA" w:rsidRPr="000D0329" w:rsidRDefault="007521AA" w:rsidP="007B151C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0329">
              <w:rPr>
                <w:rFonts w:ascii="Times New Roman" w:hAnsi="Times New Roman" w:cs="Times New Roman"/>
                <w:sz w:val="20"/>
                <w:szCs w:val="20"/>
              </w:rPr>
              <w:t>The stigmatic surface was observed to identify the structural changes</w:t>
            </w:r>
          </w:p>
        </w:tc>
        <w:tc>
          <w:tcPr>
            <w:tcW w:w="2158" w:type="dxa"/>
            <w:hideMark/>
          </w:tcPr>
          <w:p w14:paraId="16E602A8" w14:textId="77777777" w:rsidR="007521AA" w:rsidRPr="000D0329" w:rsidRDefault="007521AA" w:rsidP="007B151C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03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04" w:type="dxa"/>
            <w:noWrap/>
            <w:hideMark/>
          </w:tcPr>
          <w:p w14:paraId="1100A560" w14:textId="77777777" w:rsidR="007521AA" w:rsidRPr="000D0329" w:rsidRDefault="007521AA" w:rsidP="007B151C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03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37" w:type="dxa"/>
            <w:noWrap/>
            <w:hideMark/>
          </w:tcPr>
          <w:p w14:paraId="60D50C25" w14:textId="77777777" w:rsidR="007521AA" w:rsidRPr="000D0329" w:rsidRDefault="007521AA" w:rsidP="007B151C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03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521AA" w:rsidRPr="004C7CDC" w14:paraId="6399C8DE" w14:textId="77777777" w:rsidTr="007B151C">
        <w:trPr>
          <w:trHeight w:val="630"/>
        </w:trPr>
        <w:tc>
          <w:tcPr>
            <w:tcW w:w="1776" w:type="dxa"/>
            <w:vMerge w:val="restart"/>
            <w:hideMark/>
          </w:tcPr>
          <w:p w14:paraId="73453D8A" w14:textId="77777777" w:rsidR="007521AA" w:rsidRPr="000D0329" w:rsidRDefault="007521AA" w:rsidP="007B151C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D032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Histological evidence for self-incompatibility</w:t>
            </w:r>
          </w:p>
        </w:tc>
        <w:tc>
          <w:tcPr>
            <w:tcW w:w="1975" w:type="dxa"/>
            <w:hideMark/>
          </w:tcPr>
          <w:p w14:paraId="4256BD56" w14:textId="77777777" w:rsidR="007521AA" w:rsidRPr="000D0329" w:rsidRDefault="007521AA" w:rsidP="007B151C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0329">
              <w:rPr>
                <w:rFonts w:ascii="Times New Roman" w:hAnsi="Times New Roman" w:cs="Times New Roman"/>
                <w:sz w:val="20"/>
                <w:szCs w:val="20"/>
              </w:rPr>
              <w:t>Qualitative measures were observed using scanning electron microscopy</w:t>
            </w:r>
          </w:p>
        </w:tc>
        <w:tc>
          <w:tcPr>
            <w:tcW w:w="2158" w:type="dxa"/>
            <w:vMerge w:val="restart"/>
            <w:hideMark/>
          </w:tcPr>
          <w:p w14:paraId="14AA5CCB" w14:textId="77777777" w:rsidR="007521AA" w:rsidRPr="000D0329" w:rsidRDefault="007521AA" w:rsidP="007B151C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03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04" w:type="dxa"/>
            <w:vMerge w:val="restart"/>
            <w:noWrap/>
            <w:hideMark/>
          </w:tcPr>
          <w:p w14:paraId="66B69556" w14:textId="77777777" w:rsidR="007521AA" w:rsidRPr="000D0329" w:rsidRDefault="007521AA" w:rsidP="007B151C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03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37" w:type="dxa"/>
            <w:vMerge w:val="restart"/>
            <w:noWrap/>
            <w:hideMark/>
          </w:tcPr>
          <w:p w14:paraId="058BE9EC" w14:textId="77777777" w:rsidR="007521AA" w:rsidRPr="000D0329" w:rsidRDefault="007521AA" w:rsidP="007B151C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03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521AA" w:rsidRPr="004C7CDC" w14:paraId="331E99FB" w14:textId="77777777" w:rsidTr="007B151C">
        <w:trPr>
          <w:trHeight w:val="900"/>
        </w:trPr>
        <w:tc>
          <w:tcPr>
            <w:tcW w:w="1776" w:type="dxa"/>
            <w:vMerge/>
            <w:hideMark/>
          </w:tcPr>
          <w:p w14:paraId="1DBBC717" w14:textId="77777777" w:rsidR="007521AA" w:rsidRPr="000D0329" w:rsidRDefault="007521AA" w:rsidP="007B151C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975" w:type="dxa"/>
            <w:hideMark/>
          </w:tcPr>
          <w:p w14:paraId="47D17A0C" w14:textId="77777777" w:rsidR="007521AA" w:rsidRPr="000D0329" w:rsidRDefault="007521AA" w:rsidP="007B151C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0329">
              <w:rPr>
                <w:rFonts w:ascii="Times New Roman" w:hAnsi="Times New Roman" w:cs="Times New Roman"/>
                <w:sz w:val="20"/>
                <w:szCs w:val="20"/>
              </w:rPr>
              <w:t>Stigmas that were self-pollinated within same tree and within same cultivar was observed</w:t>
            </w:r>
          </w:p>
        </w:tc>
        <w:tc>
          <w:tcPr>
            <w:tcW w:w="2158" w:type="dxa"/>
            <w:vMerge/>
            <w:hideMark/>
          </w:tcPr>
          <w:p w14:paraId="4A43FD25" w14:textId="77777777" w:rsidR="007521AA" w:rsidRPr="000D0329" w:rsidRDefault="007521AA" w:rsidP="007B151C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4" w:type="dxa"/>
            <w:vMerge/>
            <w:hideMark/>
          </w:tcPr>
          <w:p w14:paraId="2D5345AA" w14:textId="77777777" w:rsidR="007521AA" w:rsidRPr="000D0329" w:rsidRDefault="007521AA" w:rsidP="007B151C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7" w:type="dxa"/>
            <w:vMerge/>
            <w:hideMark/>
          </w:tcPr>
          <w:p w14:paraId="6EA460B3" w14:textId="77777777" w:rsidR="007521AA" w:rsidRPr="000D0329" w:rsidRDefault="007521AA" w:rsidP="007B151C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21AA" w:rsidRPr="004C7CDC" w14:paraId="47950AC5" w14:textId="77777777" w:rsidTr="007B151C">
        <w:trPr>
          <w:trHeight w:val="600"/>
        </w:trPr>
        <w:tc>
          <w:tcPr>
            <w:tcW w:w="1776" w:type="dxa"/>
            <w:vMerge/>
            <w:hideMark/>
          </w:tcPr>
          <w:p w14:paraId="3805FBD7" w14:textId="77777777" w:rsidR="007521AA" w:rsidRPr="000D0329" w:rsidRDefault="007521AA" w:rsidP="007B151C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975" w:type="dxa"/>
            <w:hideMark/>
          </w:tcPr>
          <w:p w14:paraId="589B2FC9" w14:textId="77777777" w:rsidR="007521AA" w:rsidRPr="000D0329" w:rsidRDefault="007521AA" w:rsidP="007B151C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0329">
              <w:rPr>
                <w:rFonts w:ascii="Times New Roman" w:hAnsi="Times New Roman" w:cs="Times New Roman"/>
                <w:sz w:val="20"/>
                <w:szCs w:val="20"/>
              </w:rPr>
              <w:t>The samples were taken on December 2021</w:t>
            </w:r>
          </w:p>
        </w:tc>
        <w:tc>
          <w:tcPr>
            <w:tcW w:w="2158" w:type="dxa"/>
            <w:vMerge/>
            <w:hideMark/>
          </w:tcPr>
          <w:p w14:paraId="54851333" w14:textId="77777777" w:rsidR="007521AA" w:rsidRPr="000D0329" w:rsidRDefault="007521AA" w:rsidP="007B151C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4" w:type="dxa"/>
            <w:vMerge/>
            <w:hideMark/>
          </w:tcPr>
          <w:p w14:paraId="103E7BEC" w14:textId="77777777" w:rsidR="007521AA" w:rsidRPr="000D0329" w:rsidRDefault="007521AA" w:rsidP="007B151C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7" w:type="dxa"/>
            <w:vMerge/>
            <w:hideMark/>
          </w:tcPr>
          <w:p w14:paraId="4824D1E5" w14:textId="77777777" w:rsidR="007521AA" w:rsidRPr="000D0329" w:rsidRDefault="007521AA" w:rsidP="007B151C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1099274" w14:textId="77777777" w:rsidR="001D3AD6" w:rsidRDefault="001D3AD6"/>
    <w:sectPr w:rsidR="001D3A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Iskoola Pota">
    <w:altName w:val="Nirmala UI"/>
    <w:charset w:val="00"/>
    <w:family w:val="swiss"/>
    <w:pitch w:val="variable"/>
    <w:sig w:usb0="00000003" w:usb1="00000000" w:usb2="000002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1AA"/>
    <w:rsid w:val="001D3AD6"/>
    <w:rsid w:val="004071CB"/>
    <w:rsid w:val="006856B4"/>
    <w:rsid w:val="007521AA"/>
    <w:rsid w:val="00915304"/>
    <w:rsid w:val="00B520CB"/>
    <w:rsid w:val="00E00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43C220"/>
  <w15:chartTrackingRefBased/>
  <w15:docId w15:val="{2D4FA92A-120A-48D9-91D1-3A06B35AE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21AA"/>
    <w:pPr>
      <w:spacing w:line="300" w:lineRule="auto"/>
    </w:pPr>
    <w:rPr>
      <w:rFonts w:ascii="Arial" w:eastAsia="Arial" w:hAnsi="Arial" w:cs="Iskoola Pota"/>
      <w:sz w:val="21"/>
      <w:szCs w:val="2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21AA"/>
    <w:pPr>
      <w:spacing w:after="0" w:line="240" w:lineRule="auto"/>
    </w:pPr>
    <w:rPr>
      <w:rFonts w:ascii="Arial" w:eastAsia="Arial" w:hAnsi="Arial" w:cs="Iskoola Pot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7</Words>
  <Characters>1811</Characters>
  <Application>Microsoft Office Word</Application>
  <DocSecurity>0</DocSecurity>
  <Lines>15</Lines>
  <Paragraphs>4</Paragraphs>
  <ScaleCrop>false</ScaleCrop>
  <Company/>
  <LinksUpToDate>false</LinksUpToDate>
  <CharactersWithSpaces>2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2-11-16T14:52:00Z</dcterms:created>
  <dcterms:modified xsi:type="dcterms:W3CDTF">2022-11-16T14:52:00Z</dcterms:modified>
</cp:coreProperties>
</file>